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Supplementary table 2. List of the transposable elements detected in the BAC sequences.</w:t>
      </w:r>
    </w:p>
    <w:tbl>
      <w:tblPr>
        <w:tblW w:w="76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2280"/>
        <w:gridCol w:w="2942"/>
        <w:gridCol w:w="1200"/>
      </w:tblGrid>
      <w:tr>
        <w:trPr>
          <w:trHeight w:val="300" w:hRule="atLeast"/>
        </w:trPr>
        <w:tc>
          <w:tcPr>
            <w:tcW w:w="12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Haplotype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Name</w:t>
            </w:r>
          </w:p>
        </w:tc>
        <w:tc>
          <w:tcPr>
            <w:tcW w:w="294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Typ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b/>
                <w:i/>
                <w:color w:val="000000"/>
              </w:rPr>
            </w:r>
          </w:p>
        </w:tc>
        <w:tc>
          <w:tcPr>
            <w:tcW w:w="22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</w:r>
          </w:p>
        </w:tc>
        <w:tc>
          <w:tcPr>
            <w:tcW w:w="29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RNOLDY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COPIA17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COPIA24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2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ATN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5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POGO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SB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16T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Y1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MPLEGUY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S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TSCL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34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5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36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84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II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N9_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5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X1D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RODYAGA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IMPLEGUY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S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2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3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RNOLDY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7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21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36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9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0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6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6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09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6A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3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6A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6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B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IS112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rbing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MUNX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INE2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3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X1C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X1D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RODYAGA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ELITRONY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NAT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NAT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NAT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2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9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66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49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9A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8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DNA2T9C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DNA2T9C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3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B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4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3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67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9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2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IMPLEGUY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S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RNOLDY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3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15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1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1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1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5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7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8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7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49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A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5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A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5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A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5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B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4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2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0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adhu7-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8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AT1_ATH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RNOLDY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4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RNOLDY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34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7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6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POGO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IS112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rbing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7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_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MUNX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MUNX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4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4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4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9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X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IMPLEHAT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S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A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8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AT1_ATH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2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8N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RNOLDY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GP1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4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GP11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GP4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3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GP6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POGO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MU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7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8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Interspersed repe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SB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16T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8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X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X1C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BOMZH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Y1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Y1E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Y1E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adhu4-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adhu5-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VANDAL18N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0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VANDAL18N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6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4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6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6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7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9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N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GP1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9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9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8B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POGO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6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7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7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7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7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16T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16T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16T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TA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RNOLDY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78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2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COPIA78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78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DNA2T9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5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ATN3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ATN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4B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4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HILA7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0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0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2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1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54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6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4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LANTYS2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X1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X1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ATTIRX1D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RP1_AT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TAT1_ATH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TAT1_ATH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VANDAL2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8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VANDAL2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66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1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1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96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3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89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3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3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0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13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8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7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adhu1-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8N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8N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2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8NB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2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5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15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15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0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17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5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72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85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7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1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4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35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ENSPM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EnSp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90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AT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7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9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6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INE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Non LTR 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AN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0D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1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4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2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5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BRODYAGA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DT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ELITRONY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6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1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VANDAL2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uD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27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39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40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58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COPIA65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09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GP1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4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GP1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GP6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GP6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3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3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A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9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ILA4D_LTR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7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HPOGON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Mariner/T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5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0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LANTYS2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2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REP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3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SB6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S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TTIRX1C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DNA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9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CASTOR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ENDOVIR1_I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Cop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85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HELITRONY1A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Helitr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IID2-12_AT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Interspersed repe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9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A11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4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TAT1_ATH</w:t>
            </w:r>
          </w:p>
        </w:tc>
        <w:tc>
          <w:tcPr>
            <w:tcW w:w="2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Gyps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</w:r>
          </w:p>
        </w:tc>
        <w:tc>
          <w:tcPr>
            <w:tcW w:w="29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rFonts w:eastAsia="Times New Roman"/>
      <w:sz w:val="22"/>
      <w:szCs w:val="22"/>
    </w:rPr>
  </w:style>
  <w:style w:type="character" w:styleId="PieddepageCar">
    <w:name w:val="Pied de page Car"/>
    <w:qFormat/>
    <w:rPr>
      <w:rFonts w:eastAsia="Times New Roman"/>
      <w:sz w:val="22"/>
      <w:szCs w:val="22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xplorateurdedocumentCar">
    <w:name w:val="Explorateur de document Car"/>
    <w:qFormat/>
    <w:rPr>
      <w:rFonts w:ascii="Tahoma" w:hAnsi="Tahoma" w:eastAsia="Times New Roman" w:cs="Tahoma"/>
      <w:sz w:val="16"/>
      <w:szCs w:val="16"/>
    </w:rPr>
  </w:style>
  <w:style w:type="character" w:styleId="ExplorateurdedocumentsCar1">
    <w:name w:val="Explorateur de documents Car1"/>
    <w:qFormat/>
    <w:rPr>
      <w:rFonts w:ascii="Tahoma" w:hAnsi="Tahoma" w:eastAsia="Times New Roman" w:cs="Tahoma"/>
      <w:sz w:val="16"/>
      <w:szCs w:val="16"/>
    </w:rPr>
  </w:style>
  <w:style w:type="character" w:styleId="CommentaireCar">
    <w:name w:val="Commentaire Car"/>
    <w:qFormat/>
    <w:rPr>
      <w:rFonts w:eastAsia="Times New Roman"/>
    </w:rPr>
  </w:style>
  <w:style w:type="character" w:styleId="CommentaireCar1">
    <w:name w:val="Commentaire Car1"/>
    <w:qFormat/>
    <w:rPr>
      <w:rFonts w:eastAsia="Times New Roman"/>
    </w:rPr>
  </w:style>
  <w:style w:type="character" w:styleId="ObjetducommentaireCar">
    <w:name w:val="Objet du commentaire Car"/>
    <w:qFormat/>
    <w:rPr>
      <w:rFonts w:eastAsia="Times New Roman"/>
      <w:b/>
      <w:bCs/>
    </w:rPr>
  </w:style>
  <w:style w:type="character" w:styleId="ObjetducommentaireCar1">
    <w:name w:val="Objet du commentaire Car1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xplorateurdedocument">
    <w:name w:val="Explorateur de documen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9:00:00Z</dcterms:created>
  <dc:creator>pauline_g</dc:creator>
  <dc:description/>
  <cp:keywords/>
  <dc:language>en-US</dc:language>
  <cp:lastModifiedBy>Vincent CASTRIC</cp:lastModifiedBy>
  <dcterms:modified xsi:type="dcterms:W3CDTF">2011-12-05T12:49:00Z</dcterms:modified>
  <cp:revision>3</cp:revision>
  <dc:subject/>
  <dc:title/>
</cp:coreProperties>
</file>